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3 Basic information of the top 10 institutions with the number of publications</w:t>
      </w:r>
    </w:p>
    <w:p>
      <w:pPr>
        <w:pStyle w:val="Normal"/>
        <w:ind w:firstLine="6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340"/>
        <w:gridCol w:w="1160"/>
        <w:gridCol w:w="1200"/>
        <w:gridCol w:w="234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zation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umen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ation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ink strength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 med univ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 jiao tong univ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ital med univ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 colorado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dao univ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dan univ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king univ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ranomon gen hosp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goya univ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huan univ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</w:tbl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12:28:10Z</dcterms:created>
  <dc:creator>suppermary</dc:creator>
  <dc:description/>
  <dc:language>en-US</dc:language>
  <cp:lastModifiedBy>白首不相离</cp:lastModifiedBy>
  <dcterms:modified xsi:type="dcterms:W3CDTF">2024-10-13T03:47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B3A6B7178A4B5FAD5B8C591008FA98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